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60B" w:rsidRPr="0036560B" w:rsidRDefault="0036560B" w:rsidP="0036560B">
      <w:pPr>
        <w:pStyle w:val="Caption"/>
        <w:keepNext/>
        <w:jc w:val="both"/>
        <w:rPr>
          <w:rFonts w:cstheme="minorHAnsi"/>
          <w:color w:val="auto"/>
        </w:rPr>
      </w:pPr>
      <w:bookmarkStart w:id="0" w:name="_Ref451942003"/>
      <w:r w:rsidRPr="0036560B">
        <w:rPr>
          <w:rFonts w:cstheme="minorHAnsi"/>
          <w:color w:val="auto"/>
        </w:rPr>
        <w:t>S2 Table</w:t>
      </w:r>
      <w:bookmarkEnd w:id="0"/>
      <w:r w:rsidRPr="0036560B">
        <w:rPr>
          <w:rFonts w:cstheme="minorHAnsi"/>
          <w:color w:val="auto"/>
        </w:rPr>
        <w:t>. Study characteristics and results for any-CAP</w:t>
      </w:r>
    </w:p>
    <w:tbl>
      <w:tblPr>
        <w:tblStyle w:val="PlainTable22"/>
        <w:tblW w:w="13892" w:type="dxa"/>
        <w:tblLayout w:type="fixed"/>
        <w:tblLook w:val="04A0" w:firstRow="1" w:lastRow="0" w:firstColumn="1" w:lastColumn="0" w:noHBand="0" w:noVBand="1"/>
      </w:tblPr>
      <w:tblGrid>
        <w:gridCol w:w="1983"/>
        <w:gridCol w:w="1845"/>
        <w:gridCol w:w="1701"/>
        <w:gridCol w:w="1417"/>
        <w:gridCol w:w="1276"/>
        <w:gridCol w:w="1384"/>
        <w:gridCol w:w="1134"/>
        <w:gridCol w:w="1451"/>
        <w:gridCol w:w="709"/>
        <w:gridCol w:w="992"/>
      </w:tblGrid>
      <w:tr w:rsidR="0036560B" w:rsidRPr="0036560B" w:rsidTr="005A4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:rsidR="0036560B" w:rsidRPr="0036560B" w:rsidRDefault="0036560B" w:rsidP="005A4CF1">
            <w:pPr>
              <w:jc w:val="center"/>
              <w:rPr>
                <w:rFonts w:eastAsia="Times New Roman" w:cstheme="minorHAnsi"/>
                <w:bCs w:val="0"/>
                <w:sz w:val="18"/>
                <w:szCs w:val="18"/>
                <w:lang w:val="en-GB"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val="en-GB" w:eastAsia="en-GB"/>
              </w:rPr>
              <w:t>Author, year of publication (country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Population sourc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Study period</w:t>
            </w:r>
          </w:p>
        </w:tc>
        <w:tc>
          <w:tcPr>
            <w:tcW w:w="1384" w:type="dxa"/>
            <w:noWrap/>
            <w:hideMark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Healthcare setting</w:t>
            </w:r>
          </w:p>
        </w:tc>
        <w:tc>
          <w:tcPr>
            <w:tcW w:w="1134" w:type="dxa"/>
            <w:noWrap/>
            <w:hideMark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451" w:type="dxa"/>
            <w:noWrap/>
            <w:hideMark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Vaccinated CAP cases</w:t>
            </w:r>
          </w:p>
        </w:tc>
        <w:tc>
          <w:tcPr>
            <w:tcW w:w="709" w:type="dxa"/>
            <w:noWrap/>
            <w:hideMark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VE(%)</w:t>
            </w:r>
          </w:p>
        </w:tc>
        <w:tc>
          <w:tcPr>
            <w:tcW w:w="992" w:type="dxa"/>
            <w:noWrap/>
            <w:hideMark/>
          </w:tcPr>
          <w:p w:rsidR="0036560B" w:rsidRPr="0036560B" w:rsidRDefault="0036560B" w:rsidP="005A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en-GB"/>
              </w:rPr>
              <w:t>95%CI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General population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Song, 2015 (Republic of Korea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ILI patients at emergency room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13-2014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tting or severity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8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220; 32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Del="006E7DC1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-64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4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501; 63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Del="006E7DC1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3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223; 44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6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tting or severity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; 36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Gable, 1990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Claims data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86-198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tting or severity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1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8; 81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6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8; 77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3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4-199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Tsai, 2015 (Taiwa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insurance databas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92; 94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Christenson, 2004 (Swede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Stockholm County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9-2000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9; 28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Ochoa-Gondar, 2014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color w:val="000000"/>
                <w:sz w:val="18"/>
                <w:szCs w:val="18"/>
              </w:rPr>
              <w:t>2008-2011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69; 36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Leventer-Roberts, 2015 (Israel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maintenanc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®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8-2010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; 3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Del="005354A4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2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21; -3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Del="005354A4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; 8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Hechter, 2012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maintenanc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5-64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8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37; -2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Del="005354A4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7; 22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Johnstone, 2010 (Canada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AP patients discharged from 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ohort (P)  (repeat CAP admission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0-2007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6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30; 21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Dominguez, 2010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ase-control (P&amp;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2005-2007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; 41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6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8; 41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lastRenderedPageBreak/>
              <w:t>Ansaldi, 2005 (Italy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Vaccination centers and nursing home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Self-controlled-risk-windows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1998-2002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4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23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; 43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Jackson, 2003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maintenanc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1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28; -2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3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4-199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67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92; 5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-75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4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2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neumonia - no risk factor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4-199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Tsai, 2015 (Taiwa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insurance databas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8699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8; 6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Christenson, 2004 (Swede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Stockholm County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9-2000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; 18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Skull, 2007 (Australia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Hospital 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0-2002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6; 13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Eurich, 2012 (Canada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AP patients at emergency room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ohort (P) (repeat CAP admission within 1 yea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0-2002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20; 31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ohort (P) (repeat CAP admission within 5 years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0-2002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-9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-34; 11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Ochoa-Gondar, 2014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color w:val="000000"/>
                <w:sz w:val="18"/>
                <w:szCs w:val="18"/>
              </w:rPr>
              <w:t>2008-2011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207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4; 2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6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37; 41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Jackson, 2003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neral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maintenanc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1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3; 4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cstheme="minorHAnsi"/>
                <w:i/>
                <w:sz w:val="18"/>
                <w:szCs w:val="18"/>
              </w:rPr>
            </w:pPr>
            <w:r w:rsidRPr="0036560B">
              <w:rPr>
                <w:rFonts w:cstheme="minorHAnsi"/>
                <w:i/>
                <w:sz w:val="18"/>
                <w:szCs w:val="18"/>
              </w:rPr>
              <w:t xml:space="preserve">Immunocompromised 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Teshale, 2008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State and local 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165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10; 2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0-99ce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0; 2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Guerrero, 1999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0-99ce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AIDS/HIV clinic (CDC ASD project) 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89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6; 84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Teshale, 2008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100-199ce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; 3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Guerrero, 1999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100-199ce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AIDS/HIV clinic (CDC ASD project)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89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3; 92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200+c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AIDS/HIV clinic (CDC ASD project)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89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6; 91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Teshale, 2008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350-499ce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95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0; 2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CD4 at vac: 500+cell/u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6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; 3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infected patients (time since vaccination 0-12 M)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89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; 2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infected patients (time since vaccination 13-24 M)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36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; 2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infected patients (time since vaccination 25-36 M)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78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; 3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infected patients (time since vaccination 37-48 M)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0; 30</w:t>
            </w:r>
          </w:p>
        </w:tc>
        <w:bookmarkStart w:id="1" w:name="_GoBack"/>
        <w:bookmarkEnd w:id="1"/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infected patients (time since vaccination 49-60 M)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Cohort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27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-10; 3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Hung, 2004 (Taiwa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0-2002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88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349; 21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Lopez-Palomo, 2004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7-2000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5; 79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Guerrero, 1999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AIDS/HIV clinic 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89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8; 84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Lindenburg, 2001 (Netherland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Amsterdam Cohort Study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&amp;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?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0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-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-91; 47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  <w:lang w:val="en-GB"/>
              </w:rPr>
              <w:t>Rodriguez-Barradas,2008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infected patients (male)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Veterans Affairs medical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ohort (P)</w:t>
            </w:r>
            <w:r w:rsidRPr="0036560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1-2002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; 58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Teshale, 2008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ViralLoad at vac: 0-999cop/m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; 4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ViralLoad at vac: 10000-99999cop/m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; 2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ViralLoad at vac: 1000-9999cop/m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; 3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IV-ViralLoad at vac:100000+cop/m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ealth departments providing HIV car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8-2003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81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0; 10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Curran, 2008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Bacterial CAP patients admitted to 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ase-control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0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gh risk - severe pneumonia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0; 90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Navin, 2000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IV-infected patient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CAP patients admitted to 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ase-control (P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4-1996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5; 59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Dominguez, 2010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Immunocompromised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  <w:lang w:val="en-GB"/>
              </w:rPr>
              <w:t xml:space="preserve">Case-control (P&amp;R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val="en-GB" w:eastAsia="nl-NL"/>
              </w:rPr>
              <w:t>2005-2007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9; 48</w:t>
            </w:r>
          </w:p>
        </w:tc>
      </w:tr>
      <w:tr w:rsidR="0036560B" w:rsidRPr="0036560B" w:rsidTr="005A4CF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  <w:hideMark/>
          </w:tcPr>
          <w:p w:rsidR="0036560B" w:rsidRPr="0036560B" w:rsidRDefault="0036560B" w:rsidP="005A4CF1">
            <w:pPr>
              <w:jc w:val="center"/>
              <w:rPr>
                <w:rFonts w:eastAsia="Times New Roman" w:cstheme="minorHAnsi"/>
                <w:bCs w:val="0"/>
                <w:i/>
                <w:sz w:val="18"/>
                <w:szCs w:val="18"/>
                <w:lang w:eastAsia="en-GB"/>
              </w:rPr>
            </w:pPr>
            <w:r w:rsidRPr="0036560B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Underlying risk factors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Ochoa-Gondar, 2008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hronic respiratory disease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7; 44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Wagner, 2003 (Austria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riatric hospita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Long-stay geriatric 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ase-control (R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6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Chiou, 2015 (Taiwa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Lung cancer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insurance database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7-2010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Any severity or setting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; 44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Ochoa-Gondar, 2008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hronic respiratory disease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28; 67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Wagner, 2003 (Austria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Geriatric hospital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Long-stay geriatric hospital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ase-control (R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6-199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Death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Ochoa-Gondar, 2008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hronic respiratory disease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0; 52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Nichol, 1999, AIM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hronic respiratory disease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Managed car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 xml:space="preserve">Cohort (R) 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3-199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6; 62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cstheme="minorHAnsi"/>
                <w:b w:val="0"/>
                <w:sz w:val="18"/>
                <w:szCs w:val="18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Nichol, 1999, Vac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Chronic respiratory disease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Managed car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1993-1996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-13; 52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Hechter, 2012 (United States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PD population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Health maintenance organization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45-64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1; 31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5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75; 25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Vila-Corcoles, 2003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Pneumonia high risk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4-199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4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338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Smoker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R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1994-1999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81; 78</w:t>
            </w:r>
          </w:p>
        </w:tc>
      </w:tr>
      <w:tr w:rsidR="0036560B" w:rsidRPr="0036560B" w:rsidTr="005A4C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Hung, 2010 (China, Hong Kong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Various risk factors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Outpatient clinic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7-2008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Hospitalization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eastAsia="Times New Roman" w:cstheme="minorHAnsi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7; 37</w:t>
            </w:r>
          </w:p>
        </w:tc>
      </w:tr>
      <w:tr w:rsidR="0036560B" w:rsidRPr="0036560B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noWrap/>
          </w:tcPr>
          <w:p w:rsidR="0036560B" w:rsidRPr="0036560B" w:rsidRDefault="0036560B" w:rsidP="005A4CF1">
            <w:pPr>
              <w:rPr>
                <w:rFonts w:eastAsia="Times New Roman" w:cstheme="minorHAnsi"/>
                <w:b w:val="0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b w:val="0"/>
                <w:sz w:val="18"/>
                <w:szCs w:val="18"/>
              </w:rPr>
              <w:t>Ochoa-Gondar, 2008 (Spain)</w:t>
            </w:r>
          </w:p>
        </w:tc>
        <w:tc>
          <w:tcPr>
            <w:tcW w:w="1845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hronic respiratory disease</w:t>
            </w:r>
          </w:p>
        </w:tc>
        <w:tc>
          <w:tcPr>
            <w:tcW w:w="1701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Primary care centers</w:t>
            </w:r>
          </w:p>
        </w:tc>
        <w:tc>
          <w:tcPr>
            <w:tcW w:w="1417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Cohort (P)</w:t>
            </w:r>
          </w:p>
        </w:tc>
        <w:tc>
          <w:tcPr>
            <w:tcW w:w="1276" w:type="dxa"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6560B">
              <w:rPr>
                <w:rFonts w:cstheme="minorHAnsi"/>
                <w:sz w:val="18"/>
                <w:szCs w:val="18"/>
              </w:rPr>
              <w:t>2002-2005</w:t>
            </w:r>
          </w:p>
        </w:tc>
        <w:tc>
          <w:tcPr>
            <w:tcW w:w="1384" w:type="dxa"/>
            <w:noWrap/>
          </w:tcPr>
          <w:p w:rsidR="0036560B" w:rsidRPr="0036560B" w:rsidRDefault="0036560B" w:rsidP="005A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Outpatient</w:t>
            </w:r>
          </w:p>
        </w:tc>
        <w:tc>
          <w:tcPr>
            <w:tcW w:w="1134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65+</w:t>
            </w:r>
          </w:p>
        </w:tc>
        <w:tc>
          <w:tcPr>
            <w:tcW w:w="1451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5</w:t>
            </w:r>
          </w:p>
        </w:tc>
        <w:tc>
          <w:tcPr>
            <w:tcW w:w="992" w:type="dxa"/>
            <w:noWrap/>
          </w:tcPr>
          <w:p w:rsidR="0036560B" w:rsidRPr="0036560B" w:rsidRDefault="0036560B" w:rsidP="005A4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6560B">
              <w:rPr>
                <w:rFonts w:cstheme="minorHAnsi"/>
                <w:sz w:val="18"/>
                <w:szCs w:val="18"/>
              </w:rPr>
              <w:t>-172; 52</w:t>
            </w:r>
          </w:p>
        </w:tc>
      </w:tr>
    </w:tbl>
    <w:p w:rsidR="003821A2" w:rsidRPr="0036560B" w:rsidRDefault="0036560B">
      <w:pPr>
        <w:rPr>
          <w:rFonts w:cstheme="minorHAnsi"/>
        </w:rPr>
      </w:pPr>
      <w:r w:rsidRPr="0036560B">
        <w:rPr>
          <w:rFonts w:cstheme="minorHAnsi"/>
          <w:sz w:val="18"/>
          <w:szCs w:val="18"/>
        </w:rPr>
        <w:t>CAP: community acquired pneumonia; CDC ASD project: Centers for Disease Control and Prevention Adult Spectrum of Disease project; CI: confidence interval; COPD: chronic obstructive pulmonary disease; HIV: human immunodeficiency virus; M: months; NA: not available; P: prospective; R: retrospective; VE: vaccine effectiveness</w:t>
      </w:r>
    </w:p>
    <w:sectPr w:rsidR="003821A2" w:rsidRPr="0036560B" w:rsidSect="003656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2B"/>
    <w:rsid w:val="00087E2B"/>
    <w:rsid w:val="00343ED3"/>
    <w:rsid w:val="0036560B"/>
    <w:rsid w:val="00553B5D"/>
    <w:rsid w:val="00607BE4"/>
    <w:rsid w:val="00C21985"/>
    <w:rsid w:val="00E7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B9C5A4-15E7-4131-8328-5D79E62B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560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6560B"/>
    <w:pPr>
      <w:spacing w:after="200"/>
    </w:pPr>
    <w:rPr>
      <w:b/>
      <w:bCs/>
      <w:color w:val="5B9BD5" w:themeColor="accent1"/>
      <w:szCs w:val="18"/>
    </w:rPr>
  </w:style>
  <w:style w:type="character" w:customStyle="1" w:styleId="CaptionChar">
    <w:name w:val="Caption Char"/>
    <w:link w:val="Caption"/>
    <w:locked/>
    <w:rsid w:val="0036560B"/>
    <w:rPr>
      <w:rFonts w:eastAsiaTheme="minorEastAsia"/>
      <w:b/>
      <w:bCs/>
      <w:color w:val="5B9BD5" w:themeColor="accent1"/>
      <w:sz w:val="24"/>
      <w:szCs w:val="18"/>
      <w:lang w:val="en-US"/>
    </w:rPr>
  </w:style>
  <w:style w:type="table" w:customStyle="1" w:styleId="PlainTable22">
    <w:name w:val="Plain Table 22"/>
    <w:basedOn w:val="TableNormal"/>
    <w:uiPriority w:val="42"/>
    <w:rsid w:val="003656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5</Words>
  <Characters>794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tuurman</dc:creator>
  <cp:keywords/>
  <dc:description/>
  <cp:lastModifiedBy>Anke Stuurman</cp:lastModifiedBy>
  <cp:revision>3</cp:revision>
  <dcterms:created xsi:type="dcterms:W3CDTF">2016-10-13T13:58:00Z</dcterms:created>
  <dcterms:modified xsi:type="dcterms:W3CDTF">2016-10-13T14:01:00Z</dcterms:modified>
</cp:coreProperties>
</file>